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F8202B" w14:textId="77777777" w:rsidR="0008349D" w:rsidRPr="0008349D" w:rsidRDefault="0008349D" w:rsidP="0008349D">
      <w:r w:rsidRPr="0008349D">
        <w:t xml:space="preserve">Supplementary Table 4. Landmark Analysis </w:t>
      </w:r>
      <w:proofErr w:type="gramStart"/>
      <w:r w:rsidRPr="0008349D">
        <w:t>at</w:t>
      </w:r>
      <w:proofErr w:type="gramEnd"/>
      <w:r w:rsidRPr="0008349D">
        <w:t xml:space="preserve"> 4 Months in Primary Multivariable Cox Regression Model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41"/>
        <w:gridCol w:w="778"/>
        <w:gridCol w:w="1230"/>
        <w:gridCol w:w="839"/>
        <w:gridCol w:w="1389"/>
        <w:gridCol w:w="1181"/>
      </w:tblGrid>
      <w:tr w:rsidR="0008349D" w:rsidRPr="0008349D" w14:paraId="25C36B7F" w14:textId="77777777">
        <w:trPr>
          <w:tblHeader/>
          <w:jc w:val="center"/>
        </w:trPr>
        <w:tc>
          <w:tcPr>
            <w:tcW w:w="24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F6D714" w14:textId="77777777" w:rsidR="0008349D" w:rsidRPr="0008349D" w:rsidRDefault="0008349D" w:rsidP="0008349D">
            <w:r w:rsidRPr="0008349D">
              <w:rPr>
                <w:b/>
              </w:rPr>
              <w:t>Characteristic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602B7" w14:textId="77777777" w:rsidR="0008349D" w:rsidRPr="0008349D" w:rsidRDefault="0008349D" w:rsidP="0008349D">
            <w:r w:rsidRPr="0008349D">
              <w:rPr>
                <w:b/>
              </w:rPr>
              <w:t>N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C3086A" w14:textId="77777777" w:rsidR="0008349D" w:rsidRPr="0008349D" w:rsidRDefault="0008349D" w:rsidP="0008349D">
            <w:r w:rsidRPr="0008349D">
              <w:rPr>
                <w:b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68D7F" w14:textId="77777777" w:rsidR="0008349D" w:rsidRPr="0008349D" w:rsidRDefault="0008349D" w:rsidP="0008349D">
            <w:r w:rsidRPr="0008349D">
              <w:rPr>
                <w:b/>
              </w:rPr>
              <w:t>HR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F0372" w14:textId="77777777" w:rsidR="0008349D" w:rsidRPr="0008349D" w:rsidRDefault="0008349D" w:rsidP="0008349D">
            <w:r w:rsidRPr="0008349D">
              <w:rPr>
                <w:b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042319" w14:textId="77777777" w:rsidR="0008349D" w:rsidRPr="0008349D" w:rsidRDefault="0008349D" w:rsidP="0008349D">
            <w:r w:rsidRPr="0008349D">
              <w:rPr>
                <w:b/>
              </w:rPr>
              <w:t>p-value</w:t>
            </w:r>
          </w:p>
        </w:tc>
      </w:tr>
      <w:tr w:rsidR="0008349D" w:rsidRPr="0008349D" w14:paraId="61282377" w14:textId="77777777">
        <w:trPr>
          <w:jc w:val="center"/>
        </w:trPr>
        <w:tc>
          <w:tcPr>
            <w:tcW w:w="24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FFB2D0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Age</w:t>
            </w:r>
          </w:p>
        </w:tc>
        <w:tc>
          <w:tcPr>
            <w:tcW w:w="7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7BC0EF" w14:textId="77777777" w:rsidR="0008349D" w:rsidRPr="0008349D" w:rsidRDefault="0008349D" w:rsidP="0008349D">
            <w:r w:rsidRPr="0008349D">
              <w:t>688</w:t>
            </w:r>
          </w:p>
        </w:tc>
        <w:tc>
          <w:tcPr>
            <w:tcW w:w="12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575D4" w14:textId="77777777" w:rsidR="0008349D" w:rsidRPr="0008349D" w:rsidRDefault="0008349D" w:rsidP="0008349D">
            <w:r w:rsidRPr="0008349D">
              <w:t>556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A61A29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02</w:t>
            </w:r>
          </w:p>
        </w:tc>
        <w:tc>
          <w:tcPr>
            <w:tcW w:w="13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467010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01, 1.03</w:t>
            </w:r>
          </w:p>
        </w:tc>
        <w:tc>
          <w:tcPr>
            <w:tcW w:w="11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45CF23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&lt;0.001</w:t>
            </w:r>
          </w:p>
        </w:tc>
      </w:tr>
      <w:tr w:rsidR="0008349D" w:rsidRPr="0008349D" w14:paraId="68CCD032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E57D72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Rac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A69DD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08E5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E0937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45C86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E367B" w14:textId="77777777" w:rsidR="0008349D" w:rsidRPr="0008349D" w:rsidRDefault="0008349D" w:rsidP="0008349D"/>
        </w:tc>
      </w:tr>
      <w:tr w:rsidR="0008349D" w:rsidRPr="0008349D" w14:paraId="2085A033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5BF1E6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Whit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BAEF7" w14:textId="77777777" w:rsidR="0008349D" w:rsidRPr="0008349D" w:rsidRDefault="0008349D" w:rsidP="0008349D">
            <w:r w:rsidRPr="0008349D">
              <w:t>5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540C3A" w14:textId="77777777" w:rsidR="0008349D" w:rsidRPr="0008349D" w:rsidRDefault="0008349D" w:rsidP="0008349D">
            <w:r w:rsidRPr="0008349D">
              <w:t>4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65E664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442B39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AF994" w14:textId="77777777" w:rsidR="0008349D" w:rsidRPr="0008349D" w:rsidRDefault="0008349D" w:rsidP="0008349D"/>
        </w:tc>
      </w:tr>
      <w:tr w:rsidR="0008349D" w:rsidRPr="0008349D" w14:paraId="1316960E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5F7AB3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Black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F30B62" w14:textId="77777777" w:rsidR="0008349D" w:rsidRPr="0008349D" w:rsidRDefault="0008349D" w:rsidP="0008349D">
            <w:r w:rsidRPr="0008349D">
              <w:t>4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0866B9" w14:textId="77777777" w:rsidR="0008349D" w:rsidRPr="0008349D" w:rsidRDefault="0008349D" w:rsidP="0008349D">
            <w:r w:rsidRPr="0008349D">
              <w:t>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59A2EC" w14:textId="77777777" w:rsidR="0008349D" w:rsidRPr="0008349D" w:rsidRDefault="0008349D" w:rsidP="0008349D">
            <w:r w:rsidRPr="0008349D">
              <w:t>0.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CBF7CC" w14:textId="77777777" w:rsidR="0008349D" w:rsidRPr="0008349D" w:rsidRDefault="0008349D" w:rsidP="0008349D">
            <w:r w:rsidRPr="0008349D">
              <w:t>0.47, 1.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EE328F" w14:textId="77777777" w:rsidR="0008349D" w:rsidRPr="0008349D" w:rsidRDefault="0008349D" w:rsidP="0008349D">
            <w:r w:rsidRPr="0008349D">
              <w:t>0.059</w:t>
            </w:r>
          </w:p>
        </w:tc>
      </w:tr>
      <w:tr w:rsidR="0008349D" w:rsidRPr="0008349D" w14:paraId="7B9C87E9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876589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Asia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4F196E" w14:textId="77777777" w:rsidR="0008349D" w:rsidRPr="0008349D" w:rsidRDefault="0008349D" w:rsidP="0008349D">
            <w:r w:rsidRPr="0008349D">
              <w:t>1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F5094" w14:textId="77777777" w:rsidR="0008349D" w:rsidRPr="0008349D" w:rsidRDefault="0008349D" w:rsidP="0008349D">
            <w:r w:rsidRPr="0008349D">
              <w:t>1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12F968" w14:textId="77777777" w:rsidR="0008349D" w:rsidRPr="0008349D" w:rsidRDefault="0008349D" w:rsidP="0008349D">
            <w:r w:rsidRPr="0008349D">
              <w:t>1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F6FB1A" w14:textId="77777777" w:rsidR="0008349D" w:rsidRPr="0008349D" w:rsidRDefault="0008349D" w:rsidP="0008349D">
            <w:r w:rsidRPr="0008349D">
              <w:t>0.80, 2.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0BD2A2" w14:textId="77777777" w:rsidR="0008349D" w:rsidRPr="0008349D" w:rsidRDefault="0008349D" w:rsidP="0008349D">
            <w:r w:rsidRPr="0008349D">
              <w:t>0.2</w:t>
            </w:r>
          </w:p>
        </w:tc>
      </w:tr>
      <w:tr w:rsidR="0008349D" w:rsidRPr="0008349D" w14:paraId="54AB9D6A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16E789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Othe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BD5034" w14:textId="77777777" w:rsidR="0008349D" w:rsidRPr="0008349D" w:rsidRDefault="0008349D" w:rsidP="0008349D">
            <w:r w:rsidRPr="0008349D">
              <w:t>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BAC823" w14:textId="77777777" w:rsidR="0008349D" w:rsidRPr="0008349D" w:rsidRDefault="0008349D" w:rsidP="0008349D">
            <w:r w:rsidRPr="0008349D">
              <w:t>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9CBA42" w14:textId="77777777" w:rsidR="0008349D" w:rsidRPr="0008349D" w:rsidRDefault="0008349D" w:rsidP="0008349D">
            <w:r w:rsidRPr="0008349D">
              <w:t>0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2641E" w14:textId="77777777" w:rsidR="0008349D" w:rsidRPr="0008349D" w:rsidRDefault="0008349D" w:rsidP="0008349D">
            <w:r w:rsidRPr="0008349D">
              <w:t>0.71, 1.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7D38D" w14:textId="77777777" w:rsidR="0008349D" w:rsidRPr="0008349D" w:rsidRDefault="0008349D" w:rsidP="0008349D">
            <w:r w:rsidRPr="0008349D">
              <w:t>0.7</w:t>
            </w:r>
          </w:p>
        </w:tc>
      </w:tr>
      <w:tr w:rsidR="0008349D" w:rsidRPr="0008349D" w14:paraId="2D3B8790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C2D980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MGMT Statu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F638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87958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E4E1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0899D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C523C" w14:textId="77777777" w:rsidR="0008349D" w:rsidRPr="0008349D" w:rsidRDefault="0008349D" w:rsidP="0008349D"/>
        </w:tc>
      </w:tr>
      <w:tr w:rsidR="0008349D" w:rsidRPr="0008349D" w14:paraId="59E6AB89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C68E4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Methylate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E0DAE7" w14:textId="77777777" w:rsidR="0008349D" w:rsidRPr="0008349D" w:rsidRDefault="0008349D" w:rsidP="0008349D">
            <w:r w:rsidRPr="0008349D">
              <w:t>2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AB539" w14:textId="77777777" w:rsidR="0008349D" w:rsidRPr="0008349D" w:rsidRDefault="0008349D" w:rsidP="0008349D">
            <w:r w:rsidRPr="0008349D">
              <w:t>2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47155C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0B5977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40B6A" w14:textId="77777777" w:rsidR="0008349D" w:rsidRPr="0008349D" w:rsidRDefault="0008349D" w:rsidP="0008349D"/>
        </w:tc>
      </w:tr>
      <w:tr w:rsidR="0008349D" w:rsidRPr="0008349D" w14:paraId="75DE6AF4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14F924C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Unmethylated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AC13D2" w14:textId="77777777" w:rsidR="0008349D" w:rsidRPr="0008349D" w:rsidRDefault="0008349D" w:rsidP="0008349D">
            <w:r w:rsidRPr="0008349D">
              <w:t>3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81518F" w14:textId="77777777" w:rsidR="0008349D" w:rsidRPr="0008349D" w:rsidRDefault="0008349D" w:rsidP="0008349D">
            <w:r w:rsidRPr="0008349D">
              <w:t>3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2299F7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2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79695A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2.15, 3.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CB8C9F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&lt;0.001</w:t>
            </w:r>
          </w:p>
        </w:tc>
      </w:tr>
      <w:tr w:rsidR="0008349D" w:rsidRPr="0008349D" w14:paraId="0BA3D1C5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B9FF82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Unknow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8C1B95" w14:textId="77777777" w:rsidR="0008349D" w:rsidRPr="0008349D" w:rsidRDefault="0008349D" w:rsidP="0008349D">
            <w:r w:rsidRPr="0008349D">
              <w:t>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0AF89F" w14:textId="77777777" w:rsidR="0008349D" w:rsidRPr="0008349D" w:rsidRDefault="0008349D" w:rsidP="0008349D">
            <w:r w:rsidRPr="0008349D"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F0CF45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2.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4C45EF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74, 4.3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23C0B0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&lt;0.001</w:t>
            </w:r>
          </w:p>
        </w:tc>
      </w:tr>
      <w:tr w:rsidR="0008349D" w:rsidRPr="0008349D" w14:paraId="068BC8B0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B31E07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Extent of Resecti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3B382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4835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10C1F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AC645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2A12" w14:textId="77777777" w:rsidR="0008349D" w:rsidRPr="0008349D" w:rsidRDefault="0008349D" w:rsidP="0008349D"/>
        </w:tc>
      </w:tr>
      <w:tr w:rsidR="0008349D" w:rsidRPr="0008349D" w14:paraId="78F0B434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9EBABD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GT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6EC458" w14:textId="77777777" w:rsidR="0008349D" w:rsidRPr="0008349D" w:rsidRDefault="0008349D" w:rsidP="0008349D">
            <w:r w:rsidRPr="0008349D">
              <w:t>2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6F3C15" w14:textId="77777777" w:rsidR="0008349D" w:rsidRPr="0008349D" w:rsidRDefault="0008349D" w:rsidP="0008349D">
            <w:r w:rsidRPr="0008349D">
              <w:t>2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60E2D8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EB63EC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F3FA" w14:textId="77777777" w:rsidR="0008349D" w:rsidRPr="0008349D" w:rsidRDefault="0008349D" w:rsidP="0008349D"/>
        </w:tc>
      </w:tr>
      <w:tr w:rsidR="0008349D" w:rsidRPr="0008349D" w14:paraId="364D9903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53E3A42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STR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DCA1E" w14:textId="77777777" w:rsidR="0008349D" w:rsidRPr="0008349D" w:rsidRDefault="0008349D" w:rsidP="0008349D">
            <w:r w:rsidRPr="0008349D">
              <w:t>39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4FE06D" w14:textId="77777777" w:rsidR="0008349D" w:rsidRPr="0008349D" w:rsidRDefault="0008349D" w:rsidP="0008349D">
            <w:r w:rsidRPr="0008349D">
              <w:t>31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61956F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AE8304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12, 1.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E4F311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002</w:t>
            </w:r>
          </w:p>
        </w:tc>
      </w:tr>
      <w:tr w:rsidR="0008349D" w:rsidRPr="0008349D" w14:paraId="14ECFA5D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F3C6A7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Biops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18E834" w14:textId="77777777" w:rsidR="0008349D" w:rsidRPr="0008349D" w:rsidRDefault="0008349D" w:rsidP="0008349D">
            <w:r w:rsidRPr="0008349D">
              <w:t>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91168A" w14:textId="77777777" w:rsidR="0008349D" w:rsidRPr="0008349D" w:rsidRDefault="0008349D" w:rsidP="0008349D">
            <w:r w:rsidRPr="0008349D">
              <w:t>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1A8B84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2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6729A2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69, 4.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B50E29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&lt;0.001</w:t>
            </w:r>
          </w:p>
        </w:tc>
      </w:tr>
      <w:tr w:rsidR="0008349D" w:rsidRPr="0008349D" w14:paraId="7F3B1FE4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4D6F7D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Pre-RT ECOG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B06F8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3BE6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1BE4D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E37FD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6983D" w14:textId="77777777" w:rsidR="0008349D" w:rsidRPr="0008349D" w:rsidRDefault="0008349D" w:rsidP="0008349D"/>
        </w:tc>
      </w:tr>
      <w:tr w:rsidR="0008349D" w:rsidRPr="0008349D" w14:paraId="58CB9A12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4375D3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Zer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0BED34" w14:textId="77777777" w:rsidR="0008349D" w:rsidRPr="0008349D" w:rsidRDefault="0008349D" w:rsidP="0008349D">
            <w:r w:rsidRPr="0008349D">
              <w:t>12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97BDA8" w14:textId="77777777" w:rsidR="0008349D" w:rsidRPr="0008349D" w:rsidRDefault="0008349D" w:rsidP="0008349D">
            <w:r w:rsidRPr="0008349D">
              <w:t>9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53A0BC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4A29CE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B80C" w14:textId="77777777" w:rsidR="0008349D" w:rsidRPr="0008349D" w:rsidRDefault="0008349D" w:rsidP="0008349D"/>
        </w:tc>
      </w:tr>
      <w:tr w:rsidR="0008349D" w:rsidRPr="0008349D" w14:paraId="40EF4C4A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E28C2B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On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28091E" w14:textId="77777777" w:rsidR="0008349D" w:rsidRPr="0008349D" w:rsidRDefault="0008349D" w:rsidP="0008349D">
            <w:r w:rsidRPr="0008349D">
              <w:t>3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27FEB" w14:textId="77777777" w:rsidR="0008349D" w:rsidRPr="0008349D" w:rsidRDefault="0008349D" w:rsidP="0008349D">
            <w:r w:rsidRPr="0008349D">
              <w:t>2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2220CE" w14:textId="77777777" w:rsidR="0008349D" w:rsidRPr="0008349D" w:rsidRDefault="0008349D" w:rsidP="0008349D">
            <w:r w:rsidRPr="0008349D"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514EC8" w14:textId="77777777" w:rsidR="0008349D" w:rsidRPr="0008349D" w:rsidRDefault="0008349D" w:rsidP="0008349D">
            <w:r w:rsidRPr="0008349D">
              <w:t>0.79, 1.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484798" w14:textId="77777777" w:rsidR="0008349D" w:rsidRPr="0008349D" w:rsidRDefault="0008349D" w:rsidP="0008349D">
            <w:r w:rsidRPr="0008349D">
              <w:t>&gt;0.9</w:t>
            </w:r>
          </w:p>
        </w:tc>
      </w:tr>
      <w:tr w:rsidR="0008349D" w:rsidRPr="0008349D" w14:paraId="1ABF8E01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4E83F5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Tw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291602" w14:textId="77777777" w:rsidR="0008349D" w:rsidRPr="0008349D" w:rsidRDefault="0008349D" w:rsidP="0008349D">
            <w:r w:rsidRPr="0008349D">
              <w:t>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E39EB" w14:textId="77777777" w:rsidR="0008349D" w:rsidRPr="0008349D" w:rsidRDefault="0008349D" w:rsidP="0008349D">
            <w:r w:rsidRPr="0008349D">
              <w:t>14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40DB7D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3132A3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08, 1.8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70642A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0.012</w:t>
            </w:r>
          </w:p>
        </w:tc>
      </w:tr>
      <w:tr w:rsidR="0008349D" w:rsidRPr="0008349D" w14:paraId="7D994900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B781AC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Thre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F67E00" w14:textId="77777777" w:rsidR="0008349D" w:rsidRPr="0008349D" w:rsidRDefault="0008349D" w:rsidP="0008349D">
            <w:r w:rsidRPr="0008349D">
              <w:t>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4C89AA" w14:textId="77777777" w:rsidR="0008349D" w:rsidRPr="0008349D" w:rsidRDefault="0008349D" w:rsidP="0008349D">
            <w:r w:rsidRPr="0008349D">
              <w:t>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49F30F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2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FE580C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67, 3.2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8496C8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&lt;0.001</w:t>
            </w:r>
          </w:p>
        </w:tc>
      </w:tr>
      <w:tr w:rsidR="0008349D" w:rsidRPr="0008349D" w14:paraId="5328C9B2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9276BD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RT Modality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226AD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271A0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DB222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A63B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0426" w14:textId="77777777" w:rsidR="0008349D" w:rsidRPr="0008349D" w:rsidRDefault="0008349D" w:rsidP="0008349D"/>
        </w:tc>
      </w:tr>
      <w:tr w:rsidR="0008349D" w:rsidRPr="0008349D" w14:paraId="769AB861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CE8BBA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Phot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D34526" w14:textId="77777777" w:rsidR="0008349D" w:rsidRPr="0008349D" w:rsidRDefault="0008349D" w:rsidP="0008349D">
            <w:r w:rsidRPr="0008349D">
              <w:t>3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108FD5" w14:textId="77777777" w:rsidR="0008349D" w:rsidRPr="0008349D" w:rsidRDefault="0008349D" w:rsidP="0008349D">
            <w:r w:rsidRPr="0008349D">
              <w:t>32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6AADBB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97A01E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6A026" w14:textId="77777777" w:rsidR="0008349D" w:rsidRPr="0008349D" w:rsidRDefault="0008349D" w:rsidP="0008349D"/>
        </w:tc>
      </w:tr>
      <w:tr w:rsidR="0008349D" w:rsidRPr="0008349D" w14:paraId="678101DE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A054A1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Proton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9DB73D7" w14:textId="77777777" w:rsidR="0008349D" w:rsidRPr="0008349D" w:rsidRDefault="0008349D" w:rsidP="0008349D">
            <w:r w:rsidRPr="0008349D">
              <w:t>3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2F7C04B" w14:textId="77777777" w:rsidR="0008349D" w:rsidRPr="0008349D" w:rsidRDefault="0008349D" w:rsidP="0008349D">
            <w:r w:rsidRPr="0008349D">
              <w:t>23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98D822" w14:textId="77777777" w:rsidR="0008349D" w:rsidRPr="0008349D" w:rsidRDefault="0008349D" w:rsidP="0008349D">
            <w:r w:rsidRPr="0008349D">
              <w:t>0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A876DA" w14:textId="77777777" w:rsidR="0008349D" w:rsidRPr="0008349D" w:rsidRDefault="0008349D" w:rsidP="0008349D">
            <w:r w:rsidRPr="0008349D">
              <w:t>0.79, 1.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E4759E" w14:textId="77777777" w:rsidR="0008349D" w:rsidRPr="0008349D" w:rsidRDefault="0008349D" w:rsidP="0008349D">
            <w:r w:rsidRPr="0008349D">
              <w:t>0.5</w:t>
            </w:r>
          </w:p>
        </w:tc>
      </w:tr>
      <w:tr w:rsidR="0008349D" w:rsidRPr="0008349D" w14:paraId="205C42F3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3188D3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Concurrent TMZ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AE511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26B8F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51123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F2A6D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B9913" w14:textId="77777777" w:rsidR="0008349D" w:rsidRPr="0008349D" w:rsidRDefault="0008349D" w:rsidP="0008349D"/>
        </w:tc>
      </w:tr>
      <w:tr w:rsidR="0008349D" w:rsidRPr="0008349D" w14:paraId="04BA76FE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811DFA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lastRenderedPageBreak/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67AE0E" w14:textId="77777777" w:rsidR="0008349D" w:rsidRPr="0008349D" w:rsidRDefault="0008349D" w:rsidP="0008349D">
            <w:r w:rsidRPr="0008349D">
              <w:t>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8D0555" w14:textId="77777777" w:rsidR="0008349D" w:rsidRPr="0008349D" w:rsidRDefault="0008349D" w:rsidP="0008349D">
            <w:r w:rsidRPr="0008349D">
              <w:t>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B127B33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0D2DE3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65FEA" w14:textId="77777777" w:rsidR="0008349D" w:rsidRPr="0008349D" w:rsidRDefault="0008349D" w:rsidP="0008349D"/>
        </w:tc>
      </w:tr>
      <w:tr w:rsidR="0008349D" w:rsidRPr="0008349D" w14:paraId="3401CF21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739FBB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C377E9" w14:textId="77777777" w:rsidR="0008349D" w:rsidRPr="0008349D" w:rsidRDefault="0008349D" w:rsidP="0008349D">
            <w:r w:rsidRPr="0008349D">
              <w:t>6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DC2193" w14:textId="77777777" w:rsidR="0008349D" w:rsidRPr="0008349D" w:rsidRDefault="0008349D" w:rsidP="0008349D">
            <w:r w:rsidRPr="0008349D">
              <w:t>5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00FA6B" w14:textId="77777777" w:rsidR="0008349D" w:rsidRPr="0008349D" w:rsidRDefault="0008349D" w:rsidP="0008349D">
            <w:r w:rsidRPr="0008349D">
              <w:t>0.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939191" w14:textId="77777777" w:rsidR="0008349D" w:rsidRPr="0008349D" w:rsidRDefault="0008349D" w:rsidP="0008349D">
            <w:r w:rsidRPr="0008349D">
              <w:t>0.51, 1.1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445872" w14:textId="77777777" w:rsidR="0008349D" w:rsidRPr="0008349D" w:rsidRDefault="0008349D" w:rsidP="0008349D">
            <w:r w:rsidRPr="0008349D">
              <w:t>0.14</w:t>
            </w:r>
          </w:p>
        </w:tc>
      </w:tr>
      <w:tr w:rsidR="0008349D" w:rsidRPr="0008349D" w14:paraId="543DB37F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73E3EE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Used TTF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BEB1E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7A694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E5CF3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0A04F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2BBDB" w14:textId="77777777" w:rsidR="0008349D" w:rsidRPr="0008349D" w:rsidRDefault="0008349D" w:rsidP="0008349D"/>
        </w:tc>
      </w:tr>
      <w:tr w:rsidR="0008349D" w:rsidRPr="0008349D" w14:paraId="019C6B87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1C018D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746612" w14:textId="77777777" w:rsidR="0008349D" w:rsidRPr="0008349D" w:rsidRDefault="0008349D" w:rsidP="0008349D">
            <w:r w:rsidRPr="0008349D">
              <w:t>5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7CB74D" w14:textId="77777777" w:rsidR="0008349D" w:rsidRPr="0008349D" w:rsidRDefault="0008349D" w:rsidP="0008349D">
            <w:r w:rsidRPr="0008349D">
              <w:t>4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90DB10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0E9B4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25FA8" w14:textId="77777777" w:rsidR="0008349D" w:rsidRPr="0008349D" w:rsidRDefault="0008349D" w:rsidP="0008349D"/>
        </w:tc>
      </w:tr>
      <w:tr w:rsidR="0008349D" w:rsidRPr="0008349D" w14:paraId="2AC5FF63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D5D60F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81F5BE" w14:textId="77777777" w:rsidR="0008349D" w:rsidRPr="0008349D" w:rsidRDefault="0008349D" w:rsidP="0008349D">
            <w:r w:rsidRPr="0008349D">
              <w:t>9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BD6806" w14:textId="77777777" w:rsidR="0008349D" w:rsidRPr="0008349D" w:rsidRDefault="0008349D" w:rsidP="0008349D">
            <w:r w:rsidRPr="0008349D">
              <w:t>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4C542C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5D2FB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57, 0.9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BBCD75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031</w:t>
            </w:r>
          </w:p>
        </w:tc>
      </w:tr>
      <w:tr w:rsidR="0008349D" w:rsidRPr="0008349D" w14:paraId="37521B82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E33270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Pre-RT WBC (per 1 K/</w:t>
            </w:r>
            <w:proofErr w:type="spellStart"/>
            <w:r w:rsidRPr="0008349D">
              <w:rPr>
                <w:b/>
              </w:rPr>
              <w:t>uL</w:t>
            </w:r>
            <w:proofErr w:type="spellEnd"/>
            <w:r w:rsidRPr="0008349D">
              <w:rPr>
                <w:b/>
              </w:rPr>
              <w:t>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12B261" w14:textId="77777777" w:rsidR="0008349D" w:rsidRPr="0008349D" w:rsidRDefault="0008349D" w:rsidP="0008349D">
            <w:r w:rsidRPr="0008349D">
              <w:t>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51F5D9" w14:textId="77777777" w:rsidR="0008349D" w:rsidRPr="0008349D" w:rsidRDefault="0008349D" w:rsidP="0008349D">
            <w:r w:rsidRPr="0008349D">
              <w:t>5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517207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905B79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00, 1.0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211FE35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028</w:t>
            </w:r>
          </w:p>
        </w:tc>
      </w:tr>
      <w:tr w:rsidR="0008349D" w:rsidRPr="0008349D" w14:paraId="55EAB146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F62590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Pre-RT HGB (per 1 g/d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BEF42" w14:textId="77777777" w:rsidR="0008349D" w:rsidRPr="0008349D" w:rsidRDefault="0008349D" w:rsidP="0008349D">
            <w:r w:rsidRPr="0008349D">
              <w:t>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E6B108" w14:textId="77777777" w:rsidR="0008349D" w:rsidRPr="0008349D" w:rsidRDefault="0008349D" w:rsidP="0008349D">
            <w:r w:rsidRPr="0008349D">
              <w:t>5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27C10" w14:textId="77777777" w:rsidR="0008349D" w:rsidRPr="0008349D" w:rsidRDefault="0008349D" w:rsidP="0008349D">
            <w:r w:rsidRPr="0008349D"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FE4AD3" w14:textId="77777777" w:rsidR="0008349D" w:rsidRPr="0008349D" w:rsidRDefault="0008349D" w:rsidP="0008349D">
            <w:r w:rsidRPr="0008349D">
              <w:t>0.94, 1.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8978C4" w14:textId="77777777" w:rsidR="0008349D" w:rsidRPr="0008349D" w:rsidRDefault="0008349D" w:rsidP="0008349D">
            <w:r w:rsidRPr="0008349D">
              <w:t>&gt;0.9</w:t>
            </w:r>
          </w:p>
        </w:tc>
      </w:tr>
      <w:tr w:rsidR="0008349D" w:rsidRPr="0008349D" w14:paraId="534510A7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79F9B81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Post-RT ANC nadir (per 0.1 x 10</w:t>
            </w:r>
            <w:r w:rsidRPr="0008349D">
              <w:rPr>
                <w:b/>
                <w:vertAlign w:val="superscript"/>
              </w:rPr>
              <w:t>9</w:t>
            </w:r>
            <w:r w:rsidRPr="0008349D">
              <w:rPr>
                <w:b/>
              </w:rPr>
              <w:t xml:space="preserve"> cells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1D6BDF" w14:textId="77777777" w:rsidR="0008349D" w:rsidRPr="0008349D" w:rsidRDefault="0008349D" w:rsidP="0008349D">
            <w:r w:rsidRPr="0008349D">
              <w:t>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C012D7" w14:textId="77777777" w:rsidR="0008349D" w:rsidRPr="0008349D" w:rsidRDefault="0008349D" w:rsidP="0008349D">
            <w:r w:rsidRPr="0008349D">
              <w:t>5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9FB139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EBFDB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11, 1.2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DF320FA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&lt;0.001</w:t>
            </w:r>
          </w:p>
        </w:tc>
      </w:tr>
      <w:tr w:rsidR="0008349D" w:rsidRPr="0008349D" w14:paraId="0D818070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9CBDD9" w14:textId="77777777" w:rsidR="0008349D" w:rsidRPr="0008349D" w:rsidRDefault="0008349D" w:rsidP="0008349D">
            <w:pPr>
              <w:rPr>
                <w:b/>
              </w:rPr>
            </w:pPr>
            <w:r w:rsidRPr="0008349D">
              <w:rPr>
                <w:b/>
              </w:rPr>
              <w:t>Pre-RT Neutrophil nadir (per 0.1 x 10</w:t>
            </w:r>
            <w:r w:rsidRPr="0008349D">
              <w:rPr>
                <w:b/>
                <w:vertAlign w:val="superscript"/>
              </w:rPr>
              <w:t>9</w:t>
            </w:r>
            <w:r w:rsidRPr="0008349D">
              <w:rPr>
                <w:b/>
              </w:rPr>
              <w:t xml:space="preserve"> cells/L)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2BE5E0" w14:textId="77777777" w:rsidR="0008349D" w:rsidRPr="0008349D" w:rsidRDefault="0008349D" w:rsidP="0008349D">
            <w:r w:rsidRPr="0008349D">
              <w:t>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1EBD7C" w14:textId="77777777" w:rsidR="0008349D" w:rsidRPr="0008349D" w:rsidRDefault="0008349D" w:rsidP="0008349D">
            <w:r w:rsidRPr="0008349D">
              <w:t>5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858023C" w14:textId="77777777" w:rsidR="0008349D" w:rsidRPr="0008349D" w:rsidRDefault="0008349D" w:rsidP="0008349D">
            <w:r w:rsidRPr="0008349D"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5A7683" w14:textId="77777777" w:rsidR="0008349D" w:rsidRPr="0008349D" w:rsidRDefault="0008349D" w:rsidP="0008349D">
            <w:r w:rsidRPr="0008349D">
              <w:t>1.00, 1.1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15AB4" w14:textId="77777777" w:rsidR="0008349D" w:rsidRPr="0008349D" w:rsidRDefault="0008349D" w:rsidP="0008349D">
            <w:r w:rsidRPr="0008349D">
              <w:t>0.063</w:t>
            </w:r>
          </w:p>
        </w:tc>
      </w:tr>
      <w:tr w:rsidR="0008349D" w:rsidRPr="0008349D" w14:paraId="3A42153E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290262" w14:textId="77777777" w:rsidR="0008349D" w:rsidRPr="0008349D" w:rsidRDefault="0008349D" w:rsidP="0008349D">
            <w:pPr>
              <w:rPr>
                <w:b/>
              </w:rPr>
            </w:pPr>
            <w:proofErr w:type="spellStart"/>
            <w:r w:rsidRPr="0008349D">
              <w:rPr>
                <w:b/>
              </w:rPr>
              <w:t>sRIL</w:t>
            </w:r>
            <w:proofErr w:type="spellEnd"/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D3E33" w14:textId="77777777" w:rsidR="0008349D" w:rsidRPr="0008349D" w:rsidRDefault="0008349D" w:rsidP="0008349D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7E0C7" w14:textId="77777777" w:rsidR="0008349D" w:rsidRPr="0008349D" w:rsidRDefault="0008349D" w:rsidP="0008349D"/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6F93F" w14:textId="77777777" w:rsidR="0008349D" w:rsidRPr="0008349D" w:rsidRDefault="0008349D" w:rsidP="0008349D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4E69C" w14:textId="77777777" w:rsidR="0008349D" w:rsidRPr="0008349D" w:rsidRDefault="0008349D" w:rsidP="0008349D"/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FF120" w14:textId="77777777" w:rsidR="0008349D" w:rsidRPr="0008349D" w:rsidRDefault="0008349D" w:rsidP="0008349D"/>
        </w:tc>
      </w:tr>
      <w:tr w:rsidR="0008349D" w:rsidRPr="0008349D" w14:paraId="062DFA4F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35C358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No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93B5F2" w14:textId="77777777" w:rsidR="0008349D" w:rsidRPr="0008349D" w:rsidRDefault="0008349D" w:rsidP="0008349D">
            <w:r w:rsidRPr="0008349D">
              <w:t>4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B800D8" w14:textId="77777777" w:rsidR="0008349D" w:rsidRPr="0008349D" w:rsidRDefault="0008349D" w:rsidP="0008349D">
            <w:r w:rsidRPr="0008349D">
              <w:t>3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054917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1E367" w14:textId="77777777" w:rsidR="0008349D" w:rsidRPr="0008349D" w:rsidRDefault="0008349D" w:rsidP="0008349D">
            <w:r w:rsidRPr="0008349D">
              <w:t>—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DBD90" w14:textId="77777777" w:rsidR="0008349D" w:rsidRPr="0008349D" w:rsidRDefault="0008349D" w:rsidP="0008349D"/>
        </w:tc>
      </w:tr>
      <w:tr w:rsidR="0008349D" w:rsidRPr="0008349D" w14:paraId="04CA0D37" w14:textId="77777777">
        <w:trPr>
          <w:jc w:val="center"/>
        </w:trPr>
        <w:tc>
          <w:tcPr>
            <w:tcW w:w="24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E856A2" w14:textId="77777777" w:rsidR="0008349D" w:rsidRPr="0008349D" w:rsidRDefault="0008349D" w:rsidP="0008349D">
            <w:pPr>
              <w:rPr>
                <w:i/>
              </w:rPr>
            </w:pPr>
            <w:r w:rsidRPr="0008349D">
              <w:rPr>
                <w:i/>
              </w:rPr>
              <w:t>Yes</w:t>
            </w:r>
          </w:p>
        </w:tc>
        <w:tc>
          <w:tcPr>
            <w:tcW w:w="7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504596" w14:textId="77777777" w:rsidR="0008349D" w:rsidRPr="0008349D" w:rsidRDefault="0008349D" w:rsidP="0008349D">
            <w:r w:rsidRPr="0008349D">
              <w:t>196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8A894B" w14:textId="77777777" w:rsidR="0008349D" w:rsidRPr="0008349D" w:rsidRDefault="0008349D" w:rsidP="0008349D">
            <w:r w:rsidRPr="0008349D">
              <w:t>17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C20179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3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BF6922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1.12, 1.6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30FF97" w14:textId="77777777" w:rsidR="0008349D" w:rsidRPr="0008349D" w:rsidRDefault="0008349D" w:rsidP="0008349D">
            <w:pPr>
              <w:rPr>
                <w:b/>
                <w:bCs/>
              </w:rPr>
            </w:pPr>
            <w:r w:rsidRPr="0008349D">
              <w:rPr>
                <w:b/>
                <w:bCs/>
              </w:rPr>
              <w:t>0.002</w:t>
            </w:r>
          </w:p>
        </w:tc>
      </w:tr>
      <w:tr w:rsidR="0008349D" w:rsidRPr="0008349D" w14:paraId="2DBD47B0" w14:textId="77777777">
        <w:trPr>
          <w:jc w:val="center"/>
        </w:trPr>
        <w:tc>
          <w:tcPr>
            <w:tcW w:w="7858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9A3C9" w14:textId="77777777" w:rsidR="0008349D" w:rsidRPr="0008349D" w:rsidRDefault="0008349D" w:rsidP="0008349D">
            <w:r w:rsidRPr="0008349D">
              <w:t>Abbreviations: CI = Confidence Interval, HR = Hazard Ratio</w:t>
            </w:r>
          </w:p>
        </w:tc>
      </w:tr>
    </w:tbl>
    <w:p w14:paraId="361B2DFB" w14:textId="77777777" w:rsidR="0008349D" w:rsidRDefault="0008349D"/>
    <w:sectPr w:rsidR="00083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49D"/>
    <w:rsid w:val="0008349D"/>
    <w:rsid w:val="00966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BC7D"/>
  <w15:chartTrackingRefBased/>
  <w15:docId w15:val="{2B61ACD9-E128-4800-8072-383D4D5C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34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4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4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4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4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4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4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4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4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4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4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4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4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4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4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4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4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4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34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34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4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34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4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34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4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34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4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4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49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112</Characters>
  <Application>Microsoft Office Word</Application>
  <DocSecurity>0</DocSecurity>
  <Lines>20</Lines>
  <Paragraphs>9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s, Cole M</dc:creator>
  <cp:keywords/>
  <dc:description/>
  <cp:lastModifiedBy>Friedes, Cole M</cp:lastModifiedBy>
  <cp:revision>1</cp:revision>
  <dcterms:created xsi:type="dcterms:W3CDTF">2026-04-08T16:00:00Z</dcterms:created>
  <dcterms:modified xsi:type="dcterms:W3CDTF">2026-04-08T16:00:00Z</dcterms:modified>
</cp:coreProperties>
</file>